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C0D78" w14:textId="77777777" w:rsidR="00DC6FE7" w:rsidRDefault="0083120E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dditional File 5 </w:t>
      </w:r>
    </w:p>
    <w:p w14:paraId="063C0D79" w14:textId="77777777" w:rsidR="00DC6FE7" w:rsidRDefault="0083120E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hree-factor structural validity and internal consistency reliability of the domains in the TFEQ-R21</w:t>
      </w:r>
    </w:p>
    <w:tbl>
      <w:tblPr>
        <w:tblW w:w="67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1820"/>
      </w:tblGrid>
      <w:tr w:rsidR="00DC6FE7" w14:paraId="063C0D7C" w14:textId="77777777">
        <w:trPr>
          <w:trHeight w:val="610"/>
        </w:trPr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7A" w14:textId="7777777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oodness-of-fit indices based on confirmatory factor analysi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7B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DC6FE7" w14:paraId="063C0D7F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7D" w14:textId="19A1C109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parative Fit Ind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7E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4</w:t>
            </w:r>
          </w:p>
        </w:tc>
      </w:tr>
      <w:tr w:rsidR="00DC6FE7" w14:paraId="063C0D82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0" w14:textId="7777777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oot Mean Square Error of Approxim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1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69</w:t>
            </w:r>
          </w:p>
        </w:tc>
      </w:tr>
      <w:tr w:rsidR="00DC6FE7" w14:paraId="063C0D85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3" w14:textId="7777777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andardized Root Mean Square Residu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4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59</w:t>
            </w:r>
          </w:p>
        </w:tc>
      </w:tr>
      <w:tr w:rsidR="00DC6FE7" w14:paraId="063C0D88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6" w14:textId="77777777" w:rsidR="00DC6FE7" w:rsidRDefault="00DC6FE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7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C6FE7" w14:paraId="063C0D8B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9" w14:textId="7777777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nternal consistency reliabil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A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</w:tc>
      </w:tr>
      <w:tr w:rsidR="00DC6FE7" w14:paraId="063C0D8E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C" w14:textId="7777777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ronbach's α coeffici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D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DC6FE7" w14:paraId="063C0D91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8F" w14:textId="6D77338F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Uncontrolled Ea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0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</w:t>
            </w:r>
          </w:p>
        </w:tc>
      </w:tr>
      <w:tr w:rsidR="00DC6FE7" w14:paraId="063C0D94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2" w14:textId="1101E51F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gnitive Restrai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3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9</w:t>
            </w:r>
          </w:p>
        </w:tc>
      </w:tr>
      <w:tr w:rsidR="00DC6FE7" w14:paraId="063C0D97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5" w14:textId="10BF8698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motional Ea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6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2</w:t>
            </w:r>
          </w:p>
        </w:tc>
      </w:tr>
      <w:tr w:rsidR="00DC6FE7" w14:paraId="063C0D9A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8" w14:textId="77777777" w:rsidR="00DC6FE7" w:rsidRDefault="00DC6FE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9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C6FE7" w14:paraId="063C0D9D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B" w14:textId="7777777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cDonald's ω coeffici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C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DC6FE7" w14:paraId="063C0DA0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E" w14:textId="1E9B2EC4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Uncontrolled Eat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9F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9</w:t>
            </w:r>
          </w:p>
        </w:tc>
      </w:tr>
      <w:tr w:rsidR="00DC6FE7" w14:paraId="063C0DA3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3C0DA1" w14:textId="425DDBDC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gnitive Restraint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3C0DA2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8</w:t>
            </w:r>
          </w:p>
        </w:tc>
      </w:tr>
      <w:tr w:rsidR="00DC6FE7" w14:paraId="063C0DA6" w14:textId="77777777">
        <w:trPr>
          <w:trHeight w:val="31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C0DA4" w14:textId="25C86BC7" w:rsidR="00DC6FE7" w:rsidRDefault="0083120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motional Eat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C0DA5" w14:textId="77777777" w:rsidR="00DC6FE7" w:rsidRDefault="0083120E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3</w:t>
            </w:r>
          </w:p>
        </w:tc>
      </w:tr>
      <w:tr w:rsidR="00DC6FE7" w14:paraId="063C0DA9" w14:textId="77777777">
        <w:trPr>
          <w:trHeight w:val="310"/>
        </w:trPr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A7" w14:textId="77777777" w:rsidR="00DC6FE7" w:rsidRDefault="00DC6FE7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0DA8" w14:textId="77777777" w:rsidR="00DC6FE7" w:rsidRDefault="00DC6FE7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063C0DAB" w14:textId="77777777" w:rsidR="00DC6FE7" w:rsidRDefault="00DC6FE7"/>
    <w:sectPr w:rsidR="00DC6FE7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FE7"/>
    <w:rsid w:val="00130B43"/>
    <w:rsid w:val="005E34F6"/>
    <w:rsid w:val="007E4B8F"/>
    <w:rsid w:val="0083120E"/>
    <w:rsid w:val="00DC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3C0D78"/>
  <w15:docId w15:val="{CE9727A9-92E4-4BA2-8D08-63D7C9B1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8">
    <w:name w:val="foot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styleId="ab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d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e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Revision"/>
    <w:hidden/>
    <w:uiPriority w:val="99"/>
    <w:rsid w:val="0083120E"/>
    <w:pPr>
      <w:spacing w:after="0" w:line="240" w:lineRule="auto"/>
    </w:pPr>
    <w:rPr>
      <w:rFonts w:ascii="游明朝" w:eastAsia="游明朝" w:hAnsi="游明朝" w:cs="游明朝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宜明 栗田</cp:lastModifiedBy>
  <cp:revision>3</cp:revision>
  <dcterms:created xsi:type="dcterms:W3CDTF">2025-02-20T10:31:00Z</dcterms:created>
  <dcterms:modified xsi:type="dcterms:W3CDTF">2025-07-0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74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1cd7da14-5351-4b1e-b926-bd6ec61827c9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219/I:f5bf98c7-89de-4914-b282-ee6bc42ce49d</vt:lpwstr>
  </property>
  <property fmtid="{D5CDD505-2E9C-101B-9397-08002B2CF9AE}" pid="32" name="Merops processed date">
    <vt:lpwstr>2025/02/19 08:32:2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